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3986F" w14:textId="77777777" w:rsidR="00B15FC0" w:rsidRPr="00516618" w:rsidRDefault="00B15FC0" w:rsidP="00516618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B15FC0" w:rsidRPr="00516618">
          <w:head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1231"/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1082"/>
        <w:gridCol w:w="1127"/>
        <w:gridCol w:w="1064"/>
        <w:gridCol w:w="1154"/>
        <w:gridCol w:w="1127"/>
        <w:gridCol w:w="1526"/>
        <w:gridCol w:w="1047"/>
        <w:gridCol w:w="1167"/>
        <w:gridCol w:w="1059"/>
        <w:gridCol w:w="1980"/>
      </w:tblGrid>
      <w:tr w:rsidR="00EA387F" w:rsidRPr="00516618" w14:paraId="65CE31AF" w14:textId="77777777" w:rsidTr="003F53C7">
        <w:trPr>
          <w:trHeight w:val="31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D755E" w14:textId="77777777" w:rsidR="00B15FC0" w:rsidRPr="00516618" w:rsidRDefault="00B15FC0" w:rsidP="003572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</w:p>
        </w:tc>
        <w:tc>
          <w:tcPr>
            <w:tcW w:w="103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C51AA" w14:textId="62EC0CF6" w:rsidR="00EA387F" w:rsidRPr="00516618" w:rsidRDefault="003F53C7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eastAsia="fr-CA"/>
                <w14:ligatures w14:val="none"/>
              </w:rPr>
              <w:t>Digital tool used</w:t>
            </w:r>
            <w:r w:rsidR="00B15F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eastAsia="fr-CA"/>
                <w14:ligatures w14:val="none"/>
              </w:rPr>
              <w:t xml:space="preserve"> for </w:t>
            </w:r>
            <w:proofErr w:type="spellStart"/>
            <w:r w:rsidR="00B15F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eastAsia="fr-CA"/>
                <w14:ligatures w14:val="none"/>
              </w:rPr>
              <w:t>ePROM</w:t>
            </w:r>
            <w:proofErr w:type="spellEnd"/>
            <w:r w:rsidR="00B15F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eastAsia="fr-CA"/>
                <w14:ligatures w14:val="none"/>
              </w:rPr>
              <w:t xml:space="preserve"> coll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5E1A4" w14:textId="77777777" w:rsidR="00EA387F" w:rsidRPr="00516618" w:rsidRDefault="00EA387F" w:rsidP="003F5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eastAsia="fr-CA"/>
                <w14:ligatures w14:val="none"/>
              </w:rPr>
            </w:pPr>
          </w:p>
        </w:tc>
      </w:tr>
      <w:tr w:rsidR="00EA387F" w:rsidRPr="00516618" w14:paraId="657E92BC" w14:textId="77777777" w:rsidTr="003F53C7">
        <w:trPr>
          <w:trHeight w:val="126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3254F00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Study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I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F87F94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1. Internet or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Websit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E730B5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2. Computer (software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3E8797E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3. Mobile app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2DC07D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4.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Electronic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messaging (</w:t>
            </w:r>
            <w:proofErr w:type="gram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email</w:t>
            </w:r>
            <w:proofErr w:type="gram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, SMS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7E26559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5.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Electronic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health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recor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1FAD830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6.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Telehealth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(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telemedicine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5E87836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7. Social medi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0FC999B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8.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Connected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devices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  <w:hideMark/>
          </w:tcPr>
          <w:p w14:paraId="441A759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    9. </w:t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Other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syst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1A16" w14:textId="1B9CD091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 xml:space="preserve">Is the digital tool linked to a platform </w:t>
            </w:r>
            <w:r w:rsidR="003F53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>(</w:t>
            </w: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>EMRs, Web-based portal system…)</w:t>
            </w:r>
          </w:p>
        </w:tc>
      </w:tr>
      <w:tr w:rsidR="00EA387F" w:rsidRPr="00516618" w14:paraId="1724D429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20D8" w14:textId="6FFDF79F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anicelli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20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8E38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E4CF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BC18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2BA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5C16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9D80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3F5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A76B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95EB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26AB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2C783DD9" w14:textId="77777777" w:rsidTr="003F53C7">
        <w:trPr>
          <w:trHeight w:val="9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BEF06" w14:textId="4D17EA8F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br/>
            </w: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SteeleGray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20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DB9F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4B55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CA3D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560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237D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F3A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1036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BF63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2CA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78F7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423A6D4C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9717F" w14:textId="298E5F5F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Tamisier 20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C96F" w14:textId="4567FCEC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39F4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285F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940E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B82E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ADA5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714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4837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46F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54A9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1DD8579E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E788" w14:textId="55ED76CF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Trick 20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2DF8" w14:textId="693D0A32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A233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6B21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77B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F883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6C9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AE3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5A4D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2469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AF14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74AD2D99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5FBE1" w14:textId="11F3BEFD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Ahmed 20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C920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BAFB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2270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0F08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7ED3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43B1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883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696C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2B7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7E9B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0E4735CB" w14:textId="77777777" w:rsidTr="003F53C7">
        <w:trPr>
          <w:trHeight w:val="321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B41EA" w14:textId="4EF2B6F1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Owen-Smith 20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873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628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1C2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5E93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0CAE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FDA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39B3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5E1D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51D8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A1DD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4D3291F7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77640" w14:textId="50611CE2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Harle 20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0565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DCA7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DC05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22B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8BC4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B6B3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D407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F48D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A09E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B3D7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44062169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9B5B" w14:textId="389DE211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Gray 20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B7B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FCB0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C2DD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8A08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4013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F531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3E82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E2CF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988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B77F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01606D89" w14:textId="77777777" w:rsidTr="003F53C7">
        <w:trPr>
          <w:trHeight w:val="253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9B73" w14:textId="1BF68975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BezerraGiordan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20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4709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0BE6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4616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AC32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CA0B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F46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2344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BADF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D4BA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BE94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2078090C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6CB40" w14:textId="5C041AD4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Gray 20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0561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31E0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2ACA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68DE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03A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FBEF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DEFA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F4E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9CE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2E3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02C728AC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FC30A" w14:textId="78378FDD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Bauer 20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1A8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8298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BEE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1EA8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0115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71D7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26C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93D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755C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D07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00889324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EDE1" w14:textId="06970773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Baron 20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5AEB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F15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5F75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F681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913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7F5E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494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40E2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588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386D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3C055D21" w14:textId="77777777" w:rsidTr="003F53C7">
        <w:trPr>
          <w:trHeight w:val="68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185ED" w14:textId="6B058B7C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Ainsworth 20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914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0BD9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586C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943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5A19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55D7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EC9B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D292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0958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47BF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3A750F09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88BF" w14:textId="2F40F3BF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Hans 20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D79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706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BD98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4879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1FE7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58C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952F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16A1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8DF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C30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7E303C60" w14:textId="77777777" w:rsidTr="003F53C7">
        <w:trPr>
          <w:trHeight w:val="20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EA55C" w14:textId="6748CBED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Schoenthaler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20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A932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B81F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5381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6C5D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1AFE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75F4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01A5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0324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EAF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C92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078E403A" w14:textId="77777777" w:rsidTr="003F53C7">
        <w:trPr>
          <w:trHeight w:val="6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3333" w14:textId="5F94A5B6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Ramallo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-Farina 20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FCF9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EC74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0D61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16F8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0FCC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B9C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DDC1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055E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AE6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B685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39BA171E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AA9D" w14:textId="64A62D0D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Miranda 20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360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E9C0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412A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B87C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965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75DA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1447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268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EE3B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685B" w14:textId="37726603" w:rsidR="00EA387F" w:rsidRPr="00516618" w:rsidRDefault="003F53C7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16D8A249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5AC3F" w14:textId="561B482D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Lear 20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B84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2D834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D120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F61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6045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21C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EED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0508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E266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34130" w14:textId="7F6A79C5" w:rsidR="00EA387F" w:rsidRPr="00516618" w:rsidRDefault="003F53C7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07A462C6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687D0" w14:textId="6FACDB3C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Kroenke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20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005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ECC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F42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0FA3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C1AD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DDA6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FB14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C15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7E47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913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7CA9F634" w14:textId="77777777" w:rsidTr="003F53C7">
        <w:trPr>
          <w:trHeight w:val="134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ED57" w14:textId="5563746C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IrfanKhan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20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114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E8F2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5E9F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5231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4265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00A9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3DA3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434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F941F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2BE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  <w:tr w:rsidR="00EA387F" w:rsidRPr="00516618" w14:paraId="3A9083A8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7342F" w14:textId="6376352A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proofErr w:type="spellStart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Staeheli</w:t>
            </w:r>
            <w:proofErr w:type="spellEnd"/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 xml:space="preserve"> 20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9BC5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A06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8911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415D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6F987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F85C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5BE3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0E96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21BB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5F2CD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NO</w:t>
            </w:r>
          </w:p>
        </w:tc>
      </w:tr>
      <w:tr w:rsidR="00EA387F" w:rsidRPr="00516618" w14:paraId="2A79CBD8" w14:textId="77777777" w:rsidTr="003F53C7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78E0F" w14:textId="5C50D911" w:rsidR="00EA387F" w:rsidRPr="00516618" w:rsidRDefault="00EA387F" w:rsidP="003F53C7">
            <w:pPr>
              <w:spacing w:after="0" w:line="240" w:lineRule="auto"/>
              <w:ind w:left="-496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Harle 20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1C0FA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4DD0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06E2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F67E6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BB32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7426E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6AEC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CE68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2A20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C5E5" w14:textId="77777777" w:rsidR="00EA387F" w:rsidRPr="00516618" w:rsidRDefault="00EA387F" w:rsidP="003F53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</w:pPr>
            <w:r w:rsidRPr="005166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CA" w:eastAsia="fr-CA"/>
                <w14:ligatures w14:val="none"/>
              </w:rPr>
              <w:t>YES</w:t>
            </w:r>
          </w:p>
        </w:tc>
      </w:tr>
    </w:tbl>
    <w:p w14:paraId="55773B32" w14:textId="242941F2" w:rsidR="003F4DAE" w:rsidRPr="00516618" w:rsidRDefault="003F4DAE" w:rsidP="003F53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F4DAE" w:rsidRPr="00516618" w:rsidSect="00EA387F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35995" w14:textId="77777777" w:rsidR="006152D9" w:rsidRDefault="006152D9" w:rsidP="00B15FC0">
      <w:pPr>
        <w:spacing w:after="0" w:line="240" w:lineRule="auto"/>
      </w:pPr>
      <w:r>
        <w:separator/>
      </w:r>
    </w:p>
  </w:endnote>
  <w:endnote w:type="continuationSeparator" w:id="0">
    <w:p w14:paraId="4AA66876" w14:textId="77777777" w:rsidR="006152D9" w:rsidRDefault="006152D9" w:rsidP="00B1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F3E47" w14:textId="77777777" w:rsidR="006152D9" w:rsidRDefault="006152D9" w:rsidP="00B15FC0">
      <w:pPr>
        <w:spacing w:after="0" w:line="240" w:lineRule="auto"/>
      </w:pPr>
      <w:r>
        <w:separator/>
      </w:r>
    </w:p>
  </w:footnote>
  <w:footnote w:type="continuationSeparator" w:id="0">
    <w:p w14:paraId="25BA19A1" w14:textId="77777777" w:rsidR="006152D9" w:rsidRDefault="006152D9" w:rsidP="00B15F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8C853" w14:textId="2F4A1FC6" w:rsidR="00844E33" w:rsidRDefault="00B15FC0">
    <w:pPr>
      <w:pStyle w:val="Header"/>
    </w:pPr>
    <w:r w:rsidRPr="0035729A">
      <w:rPr>
        <w:rFonts w:ascii="Times New Roman" w:hAnsi="Times New Roman" w:cs="Times New Roman"/>
      </w:rPr>
      <w:t xml:space="preserve">Table </w:t>
    </w:r>
    <w:r w:rsidR="0035729A" w:rsidRPr="0035729A">
      <w:rPr>
        <w:rFonts w:ascii="Times New Roman" w:hAnsi="Times New Roman" w:cs="Times New Roman"/>
      </w:rPr>
      <w:t>of the d</w:t>
    </w:r>
    <w:r w:rsidR="0035729A">
      <w:rPr>
        <w:rFonts w:ascii="Times New Roman" w:hAnsi="Times New Roman" w:cs="Times New Roman"/>
      </w:rPr>
      <w:t xml:space="preserve">igital tool use for </w:t>
    </w:r>
    <w:proofErr w:type="spellStart"/>
    <w:r w:rsidR="0035729A">
      <w:rPr>
        <w:rFonts w:ascii="Times New Roman" w:hAnsi="Times New Roman" w:cs="Times New Roman"/>
      </w:rPr>
      <w:t>ePROM</w:t>
    </w:r>
    <w:proofErr w:type="spellEnd"/>
    <w:r w:rsidR="0035729A">
      <w:rPr>
        <w:rFonts w:ascii="Times New Roman" w:hAnsi="Times New Roman" w:cs="Times New Roman"/>
      </w:rPr>
      <w:t xml:space="preserve"> collection and implementation in EM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27DBD"/>
    <w:multiLevelType w:val="multilevel"/>
    <w:tmpl w:val="4296F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617D8"/>
    <w:multiLevelType w:val="multilevel"/>
    <w:tmpl w:val="F9442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F03B3B"/>
    <w:multiLevelType w:val="multilevel"/>
    <w:tmpl w:val="F154B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37059E"/>
    <w:multiLevelType w:val="multilevel"/>
    <w:tmpl w:val="3962D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8F3E22"/>
    <w:multiLevelType w:val="multilevel"/>
    <w:tmpl w:val="BE9C0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E83F34"/>
    <w:multiLevelType w:val="multilevel"/>
    <w:tmpl w:val="D52EE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824066"/>
    <w:multiLevelType w:val="multilevel"/>
    <w:tmpl w:val="79D20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407DDD"/>
    <w:multiLevelType w:val="multilevel"/>
    <w:tmpl w:val="CC5A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9113EB"/>
    <w:multiLevelType w:val="multilevel"/>
    <w:tmpl w:val="9B882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9F00DF"/>
    <w:multiLevelType w:val="multilevel"/>
    <w:tmpl w:val="4C38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45239E"/>
    <w:multiLevelType w:val="multilevel"/>
    <w:tmpl w:val="35E86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6E09FB"/>
    <w:multiLevelType w:val="multilevel"/>
    <w:tmpl w:val="2A22E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923FFD"/>
    <w:multiLevelType w:val="multilevel"/>
    <w:tmpl w:val="028E5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C1B0AC0"/>
    <w:multiLevelType w:val="multilevel"/>
    <w:tmpl w:val="4AC28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A45FD4"/>
    <w:multiLevelType w:val="multilevel"/>
    <w:tmpl w:val="26E0C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984F0C"/>
    <w:multiLevelType w:val="multilevel"/>
    <w:tmpl w:val="80025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954D69"/>
    <w:multiLevelType w:val="multilevel"/>
    <w:tmpl w:val="E8441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791542">
    <w:abstractNumId w:val="10"/>
  </w:num>
  <w:num w:numId="2" w16cid:durableId="1270623175">
    <w:abstractNumId w:val="12"/>
  </w:num>
  <w:num w:numId="3" w16cid:durableId="1179931123">
    <w:abstractNumId w:val="13"/>
  </w:num>
  <w:num w:numId="4" w16cid:durableId="1792626261">
    <w:abstractNumId w:val="1"/>
  </w:num>
  <w:num w:numId="5" w16cid:durableId="346760922">
    <w:abstractNumId w:val="8"/>
  </w:num>
  <w:num w:numId="6" w16cid:durableId="1049767581">
    <w:abstractNumId w:val="9"/>
  </w:num>
  <w:num w:numId="7" w16cid:durableId="1184128460">
    <w:abstractNumId w:val="15"/>
  </w:num>
  <w:num w:numId="8" w16cid:durableId="423914857">
    <w:abstractNumId w:val="11"/>
  </w:num>
  <w:num w:numId="9" w16cid:durableId="326322530">
    <w:abstractNumId w:val="4"/>
  </w:num>
  <w:num w:numId="10" w16cid:durableId="1468162955">
    <w:abstractNumId w:val="2"/>
  </w:num>
  <w:num w:numId="11" w16cid:durableId="1650206090">
    <w:abstractNumId w:val="7"/>
  </w:num>
  <w:num w:numId="12" w16cid:durableId="73286877">
    <w:abstractNumId w:val="5"/>
  </w:num>
  <w:num w:numId="13" w16cid:durableId="2146464891">
    <w:abstractNumId w:val="6"/>
  </w:num>
  <w:num w:numId="14" w16cid:durableId="976494134">
    <w:abstractNumId w:val="14"/>
  </w:num>
  <w:num w:numId="15" w16cid:durableId="1788504095">
    <w:abstractNumId w:val="3"/>
  </w:num>
  <w:num w:numId="16" w16cid:durableId="550071602">
    <w:abstractNumId w:val="16"/>
  </w:num>
  <w:num w:numId="17" w16cid:durableId="743989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46"/>
    <w:rsid w:val="00014CEA"/>
    <w:rsid w:val="000165B3"/>
    <w:rsid w:val="00051646"/>
    <w:rsid w:val="00067646"/>
    <w:rsid w:val="000A6D49"/>
    <w:rsid w:val="001506DD"/>
    <w:rsid w:val="001C6BD1"/>
    <w:rsid w:val="001E6F30"/>
    <w:rsid w:val="0024337B"/>
    <w:rsid w:val="002838CA"/>
    <w:rsid w:val="002A399E"/>
    <w:rsid w:val="002E5AB8"/>
    <w:rsid w:val="0035729A"/>
    <w:rsid w:val="003839BA"/>
    <w:rsid w:val="003F4DAE"/>
    <w:rsid w:val="003F53C7"/>
    <w:rsid w:val="004D3196"/>
    <w:rsid w:val="00516618"/>
    <w:rsid w:val="00536557"/>
    <w:rsid w:val="006152D9"/>
    <w:rsid w:val="0061544B"/>
    <w:rsid w:val="006B050E"/>
    <w:rsid w:val="006C7DDA"/>
    <w:rsid w:val="007D3787"/>
    <w:rsid w:val="0080710C"/>
    <w:rsid w:val="00844E33"/>
    <w:rsid w:val="009568AA"/>
    <w:rsid w:val="00996BAC"/>
    <w:rsid w:val="009B5C28"/>
    <w:rsid w:val="009E27B1"/>
    <w:rsid w:val="00A02D08"/>
    <w:rsid w:val="00A50EEE"/>
    <w:rsid w:val="00A7316A"/>
    <w:rsid w:val="00A86152"/>
    <w:rsid w:val="00AD2B5A"/>
    <w:rsid w:val="00AE66EA"/>
    <w:rsid w:val="00B15FC0"/>
    <w:rsid w:val="00BB4651"/>
    <w:rsid w:val="00C46A75"/>
    <w:rsid w:val="00C95F34"/>
    <w:rsid w:val="00D70B68"/>
    <w:rsid w:val="00D856BA"/>
    <w:rsid w:val="00EA387F"/>
    <w:rsid w:val="00F24580"/>
    <w:rsid w:val="00F85D13"/>
    <w:rsid w:val="00FC632E"/>
    <w:rsid w:val="00FE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E60A7"/>
  <w15:chartTrackingRefBased/>
  <w15:docId w15:val="{EE49CA88-8E3A-4494-B88B-350A90D5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6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6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6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6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6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6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6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6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646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646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646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646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646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646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646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051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646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6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646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051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646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051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6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646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0516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516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164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5164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5F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FC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15F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FC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8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25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83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56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33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2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0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25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09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76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1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910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60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59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7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63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2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61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4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01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5E1F2-3DB7-4091-973A-29FE02478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Sasseville</dc:creator>
  <cp:keywords/>
  <dc:description/>
  <cp:lastModifiedBy>Laurie Thomas</cp:lastModifiedBy>
  <cp:revision>2</cp:revision>
  <dcterms:created xsi:type="dcterms:W3CDTF">2025-04-18T19:30:00Z</dcterms:created>
  <dcterms:modified xsi:type="dcterms:W3CDTF">2025-04-18T19:30:00Z</dcterms:modified>
</cp:coreProperties>
</file>